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1137"/>
        <w:gridCol w:w="1384"/>
        <w:gridCol w:w="1655"/>
        <w:gridCol w:w="2496"/>
        <w:gridCol w:w="2027"/>
      </w:tblGrid>
      <w:tr>
        <w:trPr>
          <w:trHeight w:val="44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nch Cluster Descriptive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 (%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 1 (%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 2 (%)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 3 (%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>
        <w:trPr>
          <w:trHeight w:val="17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Tumor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100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6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38)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36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15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 1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94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7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41)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32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44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 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00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>
          <w:trHeight w:val="35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 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00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>
        <w:trPr>
          <w:trHeight w:val="35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known Stag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0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5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2)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8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>
          <w:trHeight w:val="26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80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42)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38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</w:tr>
      <w:tr>
        <w:trPr>
          <w:trHeight w:val="332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at Diagnosi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>
          <w:trHeight w:val="368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 BAC (Mean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332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 Papillary (Mean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MS Mincho;ＭＳ 明朝" w:cs="MS Mincho;ＭＳ 明朝"/>
                <w:sz w:val="20"/>
                <w:szCs w:val="20"/>
              </w:rPr>
              <w:t>18.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>
        <w:trPr>
          <w:trHeight w:val="422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 Acinar (Mean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MS Mincho;ＭＳ 明朝" w:cs="MS Mincho;ＭＳ 明朝"/>
                <w:sz w:val="20"/>
                <w:szCs w:val="20"/>
              </w:rPr>
              <w:t>18.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>
        <w:trPr>
          <w:trHeight w:val="35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 Solid (Mean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MS Mincho;ＭＳ 明朝" w:cs="MS Mincho;ＭＳ 明朝"/>
                <w:sz w:val="20"/>
                <w:szCs w:val="20"/>
              </w:rPr>
              <w:t>26.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20:18:00Z</dcterms:created>
  <dc:creator>Daniel Albertus</dc:creator>
  <dc:description/>
  <cp:keywords/>
  <dc:language>en-US</dc:language>
  <cp:lastModifiedBy>Daniel Albertus</cp:lastModifiedBy>
  <dcterms:modified xsi:type="dcterms:W3CDTF">2010-06-28T20:19:00Z</dcterms:modified>
  <cp:revision>1</cp:revision>
  <dc:subject/>
  <dc:title/>
</cp:coreProperties>
</file>